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6E80AE" w14:textId="431213B7" w:rsidR="00F96301" w:rsidRPr="00196614" w:rsidRDefault="00F96301">
      <w:pPr>
        <w:rPr>
          <w:b/>
        </w:rPr>
      </w:pPr>
      <w:r w:rsidRPr="00196614">
        <w:rPr>
          <w:b/>
        </w:rPr>
        <w:t>Additional File 2</w:t>
      </w:r>
    </w:p>
    <w:p w14:paraId="22B8048E" w14:textId="100ECB3D" w:rsidR="00F96301" w:rsidRDefault="00196614">
      <w:r>
        <w:t>C</w:t>
      </w:r>
      <w:r w:rsidRPr="00196614">
        <w:t>omprehensive list</w:t>
      </w:r>
      <w:r>
        <w:t xml:space="preserve"> of medical specialti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500"/>
      </w:tblGrid>
      <w:tr w:rsidR="005838EE" w14:paraId="6867E9C9" w14:textId="77777777" w:rsidTr="005838EE">
        <w:tc>
          <w:tcPr>
            <w:tcW w:w="8500" w:type="dxa"/>
          </w:tcPr>
          <w:p w14:paraId="6976B8ED" w14:textId="71F0D4FF" w:rsidR="005838EE" w:rsidRDefault="00A94D3E">
            <w:r w:rsidRPr="00A94D3E">
              <w:t>Allergology</w:t>
            </w:r>
          </w:p>
        </w:tc>
      </w:tr>
      <w:tr w:rsidR="00A94D3E" w14:paraId="10A0919F" w14:textId="77777777" w:rsidTr="005838EE">
        <w:tc>
          <w:tcPr>
            <w:tcW w:w="8500" w:type="dxa"/>
          </w:tcPr>
          <w:p w14:paraId="0F998C1B" w14:textId="2EB79C2C" w:rsidR="00A94D3E" w:rsidRDefault="00A94D3E">
            <w:r>
              <w:t>O</w:t>
            </w:r>
            <w:r w:rsidRPr="000160F1">
              <w:t>phthalmology</w:t>
            </w:r>
          </w:p>
        </w:tc>
      </w:tr>
      <w:tr w:rsidR="005838EE" w14:paraId="4C758B25" w14:textId="77777777" w:rsidTr="005838EE">
        <w:tc>
          <w:tcPr>
            <w:tcW w:w="8500" w:type="dxa"/>
          </w:tcPr>
          <w:p w14:paraId="7580AB31" w14:textId="15F0324A" w:rsidR="005838EE" w:rsidRDefault="005838EE">
            <w:r>
              <w:t>(N</w:t>
            </w:r>
            <w:r w:rsidRPr="000160F1">
              <w:t>euro</w:t>
            </w:r>
            <w:r>
              <w:t>)</w:t>
            </w:r>
            <w:r w:rsidRPr="000160F1">
              <w:t>surgery</w:t>
            </w:r>
          </w:p>
        </w:tc>
      </w:tr>
      <w:tr w:rsidR="00A94D3E" w14:paraId="0DFA63DE" w14:textId="77777777" w:rsidTr="005838EE">
        <w:tc>
          <w:tcPr>
            <w:tcW w:w="8500" w:type="dxa"/>
          </w:tcPr>
          <w:p w14:paraId="05439D68" w14:textId="382D386E" w:rsidR="00A94D3E" w:rsidRDefault="00A94D3E">
            <w:r w:rsidRPr="00A94D3E">
              <w:t>Diabetology</w:t>
            </w:r>
          </w:p>
        </w:tc>
      </w:tr>
      <w:tr w:rsidR="00A94D3E" w14:paraId="7A71C81B" w14:textId="77777777" w:rsidTr="005838EE">
        <w:tc>
          <w:tcPr>
            <w:tcW w:w="8500" w:type="dxa"/>
          </w:tcPr>
          <w:p w14:paraId="0DE3E26A" w14:textId="3A964E2C" w:rsidR="00A94D3E" w:rsidRPr="00A94D3E" w:rsidRDefault="00A94D3E">
            <w:r w:rsidRPr="00A94D3E">
              <w:t>Endocrinology</w:t>
            </w:r>
          </w:p>
        </w:tc>
      </w:tr>
      <w:tr w:rsidR="005838EE" w14:paraId="17FE2F07" w14:textId="77777777" w:rsidTr="005838EE">
        <w:tc>
          <w:tcPr>
            <w:tcW w:w="8500" w:type="dxa"/>
          </w:tcPr>
          <w:p w14:paraId="5467F4FD" w14:textId="2A2D4630" w:rsidR="005838EE" w:rsidRDefault="005838EE">
            <w:r w:rsidRPr="000160F1">
              <w:t>Gynaecology</w:t>
            </w:r>
          </w:p>
        </w:tc>
      </w:tr>
      <w:tr w:rsidR="005838EE" w14:paraId="273A486F" w14:textId="77777777" w:rsidTr="005838EE">
        <w:tc>
          <w:tcPr>
            <w:tcW w:w="8500" w:type="dxa"/>
          </w:tcPr>
          <w:p w14:paraId="109D2012" w14:textId="0A4C11E8" w:rsidR="005838EE" w:rsidRDefault="005838EE">
            <w:r w:rsidRPr="000160F1">
              <w:t>Gastroenterology</w:t>
            </w:r>
          </w:p>
        </w:tc>
      </w:tr>
      <w:tr w:rsidR="00A94D3E" w14:paraId="6F7AE6B0" w14:textId="77777777" w:rsidTr="005838EE">
        <w:tc>
          <w:tcPr>
            <w:tcW w:w="8500" w:type="dxa"/>
          </w:tcPr>
          <w:p w14:paraId="4C2CD883" w14:textId="2CBEAA48" w:rsidR="00A94D3E" w:rsidRPr="000160F1" w:rsidRDefault="00A94D3E">
            <w:r w:rsidRPr="00A94D3E">
              <w:t>Vascular medicine</w:t>
            </w:r>
          </w:p>
        </w:tc>
      </w:tr>
      <w:tr w:rsidR="00A94D3E" w14:paraId="4B2EBA1D" w14:textId="77777777" w:rsidTr="005838EE">
        <w:tc>
          <w:tcPr>
            <w:tcW w:w="8500" w:type="dxa"/>
          </w:tcPr>
          <w:p w14:paraId="7C906990" w14:textId="58FC93BB" w:rsidR="00A94D3E" w:rsidRPr="000160F1" w:rsidRDefault="00A94D3E">
            <w:proofErr w:type="spellStart"/>
            <w:r w:rsidRPr="00A94D3E">
              <w:t>Hematology</w:t>
            </w:r>
            <w:proofErr w:type="spellEnd"/>
          </w:p>
        </w:tc>
      </w:tr>
      <w:tr w:rsidR="005838EE" w14:paraId="74643659" w14:textId="77777777" w:rsidTr="005838EE">
        <w:tc>
          <w:tcPr>
            <w:tcW w:w="8500" w:type="dxa"/>
          </w:tcPr>
          <w:p w14:paraId="48881B87" w14:textId="42D68B96" w:rsidR="005838EE" w:rsidRDefault="005838EE">
            <w:r w:rsidRPr="000160F1">
              <w:t>General and internal medicine</w:t>
            </w:r>
          </w:p>
        </w:tc>
      </w:tr>
      <w:tr w:rsidR="005838EE" w14:paraId="21663B5D" w14:textId="77777777" w:rsidTr="005838EE">
        <w:tc>
          <w:tcPr>
            <w:tcW w:w="8500" w:type="dxa"/>
          </w:tcPr>
          <w:p w14:paraId="0021D7C0" w14:textId="6BDA9E50" w:rsidR="005838EE" w:rsidRDefault="005838EE">
            <w:r w:rsidRPr="000160F1">
              <w:t>Dermatology</w:t>
            </w:r>
          </w:p>
        </w:tc>
      </w:tr>
      <w:tr w:rsidR="005838EE" w14:paraId="168DD1B8" w14:textId="77777777" w:rsidTr="005838EE">
        <w:tc>
          <w:tcPr>
            <w:tcW w:w="8500" w:type="dxa"/>
          </w:tcPr>
          <w:p w14:paraId="28DCD4F4" w14:textId="10072A33" w:rsidR="005838EE" w:rsidRDefault="005838EE">
            <w:r w:rsidRPr="000160F1">
              <w:t xml:space="preserve">Ear, </w:t>
            </w:r>
            <w:proofErr w:type="gramStart"/>
            <w:r w:rsidRPr="000160F1">
              <w:t>nose</w:t>
            </w:r>
            <w:proofErr w:type="gramEnd"/>
            <w:r w:rsidRPr="000160F1">
              <w:t xml:space="preserve"> and throat medicine</w:t>
            </w:r>
          </w:p>
        </w:tc>
      </w:tr>
      <w:tr w:rsidR="005838EE" w14:paraId="20CBE568" w14:textId="77777777" w:rsidTr="005838EE">
        <w:tc>
          <w:tcPr>
            <w:tcW w:w="8500" w:type="dxa"/>
          </w:tcPr>
          <w:p w14:paraId="5F8184E7" w14:textId="137284BB" w:rsidR="005838EE" w:rsidRDefault="005838EE">
            <w:r w:rsidRPr="000160F1">
              <w:t>Human genetics</w:t>
            </w:r>
          </w:p>
        </w:tc>
      </w:tr>
      <w:tr w:rsidR="00A94D3E" w14:paraId="53F4B8A4" w14:textId="77777777" w:rsidTr="005838EE">
        <w:tc>
          <w:tcPr>
            <w:tcW w:w="8500" w:type="dxa"/>
          </w:tcPr>
          <w:p w14:paraId="0D5012FA" w14:textId="10BE4CEC" w:rsidR="00A94D3E" w:rsidRPr="000160F1" w:rsidRDefault="00A94D3E">
            <w:r w:rsidRPr="00A94D3E">
              <w:t>Immunology</w:t>
            </w:r>
          </w:p>
        </w:tc>
      </w:tr>
      <w:tr w:rsidR="005838EE" w14:paraId="67FC5854" w14:textId="77777777" w:rsidTr="005838EE">
        <w:tc>
          <w:tcPr>
            <w:tcW w:w="8500" w:type="dxa"/>
          </w:tcPr>
          <w:p w14:paraId="345E4CFB" w14:textId="68EAA75D" w:rsidR="005838EE" w:rsidRDefault="005838EE">
            <w:r w:rsidRPr="000160F1">
              <w:t>Cardiology</w:t>
            </w:r>
          </w:p>
        </w:tc>
      </w:tr>
      <w:tr w:rsidR="005838EE" w14:paraId="001474A9" w14:textId="77777777" w:rsidTr="005838EE">
        <w:tc>
          <w:tcPr>
            <w:tcW w:w="8500" w:type="dxa"/>
          </w:tcPr>
          <w:p w14:paraId="0AB034C4" w14:textId="6078A166" w:rsidR="005838EE" w:rsidRDefault="005838EE">
            <w:proofErr w:type="spellStart"/>
            <w:r w:rsidRPr="000160F1">
              <w:t>Pediatrics</w:t>
            </w:r>
            <w:proofErr w:type="spellEnd"/>
            <w:r w:rsidRPr="000160F1">
              <w:t xml:space="preserve"> and adolescent medicine</w:t>
            </w:r>
          </w:p>
        </w:tc>
      </w:tr>
      <w:tr w:rsidR="005838EE" w14:paraId="6A403160" w14:textId="77777777" w:rsidTr="005838EE">
        <w:tc>
          <w:tcPr>
            <w:tcW w:w="8500" w:type="dxa"/>
          </w:tcPr>
          <w:p w14:paraId="6869B090" w14:textId="2B4EA732" w:rsidR="005838EE" w:rsidRDefault="005838EE">
            <w:r w:rsidRPr="00F96301">
              <w:t>Pulmonology</w:t>
            </w:r>
          </w:p>
        </w:tc>
      </w:tr>
      <w:tr w:rsidR="005838EE" w14:paraId="4F3373CC" w14:textId="77777777" w:rsidTr="005838EE">
        <w:tc>
          <w:tcPr>
            <w:tcW w:w="8500" w:type="dxa"/>
          </w:tcPr>
          <w:p w14:paraId="0D5ECE3A" w14:textId="47E2742B" w:rsidR="005838EE" w:rsidRDefault="005838EE">
            <w:r w:rsidRPr="00F96301">
              <w:t>Neurology</w:t>
            </w:r>
          </w:p>
        </w:tc>
      </w:tr>
      <w:tr w:rsidR="005838EE" w14:paraId="1A736780" w14:textId="77777777" w:rsidTr="005838EE">
        <w:tc>
          <w:tcPr>
            <w:tcW w:w="8500" w:type="dxa"/>
          </w:tcPr>
          <w:p w14:paraId="3BE1A2EC" w14:textId="5C59C31D" w:rsidR="005838EE" w:rsidRDefault="005838EE">
            <w:r w:rsidRPr="00F96301">
              <w:t>Nephrology</w:t>
            </w:r>
          </w:p>
        </w:tc>
      </w:tr>
      <w:tr w:rsidR="005838EE" w14:paraId="56084132" w14:textId="77777777" w:rsidTr="005838EE">
        <w:tc>
          <w:tcPr>
            <w:tcW w:w="8500" w:type="dxa"/>
          </w:tcPr>
          <w:p w14:paraId="17F02489" w14:textId="3C70DECC" w:rsidR="005838EE" w:rsidRDefault="005838EE">
            <w:r w:rsidRPr="00F96301">
              <w:t>Oncology</w:t>
            </w:r>
          </w:p>
        </w:tc>
      </w:tr>
      <w:tr w:rsidR="005838EE" w14:paraId="7EAD7362" w14:textId="77777777" w:rsidTr="005838EE">
        <w:tc>
          <w:tcPr>
            <w:tcW w:w="8500" w:type="dxa"/>
          </w:tcPr>
          <w:p w14:paraId="780CC4BC" w14:textId="7915A47F" w:rsidR="005838EE" w:rsidRDefault="005838EE">
            <w:r w:rsidRPr="00F96301">
              <w:t>Orthopaedics</w:t>
            </w:r>
          </w:p>
        </w:tc>
      </w:tr>
      <w:tr w:rsidR="005838EE" w14:paraId="5A299F84" w14:textId="77777777" w:rsidTr="005838EE">
        <w:tc>
          <w:tcPr>
            <w:tcW w:w="8500" w:type="dxa"/>
          </w:tcPr>
          <w:p w14:paraId="3E6F7B3F" w14:textId="353DE12D" w:rsidR="005838EE" w:rsidRDefault="005838EE">
            <w:r w:rsidRPr="00F96301">
              <w:t>Pathology</w:t>
            </w:r>
          </w:p>
        </w:tc>
      </w:tr>
      <w:tr w:rsidR="005838EE" w14:paraId="77BAFBBD" w14:textId="77777777" w:rsidTr="005838EE">
        <w:tc>
          <w:tcPr>
            <w:tcW w:w="8500" w:type="dxa"/>
          </w:tcPr>
          <w:p w14:paraId="0D71859E" w14:textId="57DA7E9F" w:rsidR="005838EE" w:rsidRDefault="005838EE">
            <w:r w:rsidRPr="00F96301">
              <w:t>Psychiatry</w:t>
            </w:r>
          </w:p>
        </w:tc>
      </w:tr>
      <w:tr w:rsidR="005838EE" w14:paraId="1F06E184" w14:textId="77777777" w:rsidTr="005838EE">
        <w:tc>
          <w:tcPr>
            <w:tcW w:w="8500" w:type="dxa"/>
          </w:tcPr>
          <w:p w14:paraId="01B42C5E" w14:textId="4609A573" w:rsidR="005838EE" w:rsidRDefault="005838EE">
            <w:r w:rsidRPr="00F96301">
              <w:t>Psychosomatics</w:t>
            </w:r>
          </w:p>
        </w:tc>
      </w:tr>
      <w:tr w:rsidR="00A94D3E" w14:paraId="52B23CE7" w14:textId="77777777" w:rsidTr="005838EE">
        <w:tc>
          <w:tcPr>
            <w:tcW w:w="8500" w:type="dxa"/>
          </w:tcPr>
          <w:p w14:paraId="786841D3" w14:textId="740DFEC4" w:rsidR="00A94D3E" w:rsidRPr="00F96301" w:rsidRDefault="00A94D3E" w:rsidP="00A94D3E">
            <w:r w:rsidRPr="002C3977">
              <w:t>Radiology</w:t>
            </w:r>
          </w:p>
        </w:tc>
      </w:tr>
      <w:tr w:rsidR="005838EE" w14:paraId="270C5905" w14:textId="77777777" w:rsidTr="005838EE">
        <w:tc>
          <w:tcPr>
            <w:tcW w:w="8500" w:type="dxa"/>
          </w:tcPr>
          <w:p w14:paraId="3337648A" w14:textId="25940878" w:rsidR="005838EE" w:rsidRDefault="005838EE">
            <w:r w:rsidRPr="00F96301">
              <w:t>Rheumatology</w:t>
            </w:r>
          </w:p>
        </w:tc>
      </w:tr>
      <w:tr w:rsidR="005838EE" w14:paraId="6E98CF95" w14:textId="77777777" w:rsidTr="005838EE">
        <w:tc>
          <w:tcPr>
            <w:tcW w:w="8500" w:type="dxa"/>
          </w:tcPr>
          <w:p w14:paraId="73BFCB33" w14:textId="601F41DE" w:rsidR="005838EE" w:rsidRDefault="005838EE">
            <w:r w:rsidRPr="00F96301">
              <w:t>Pain therapy</w:t>
            </w:r>
          </w:p>
        </w:tc>
      </w:tr>
      <w:tr w:rsidR="005838EE" w14:paraId="24B2BD9B" w14:textId="77777777" w:rsidTr="005838EE">
        <w:tc>
          <w:tcPr>
            <w:tcW w:w="8500" w:type="dxa"/>
          </w:tcPr>
          <w:p w14:paraId="7B0D46FB" w14:textId="457C4541" w:rsidR="005838EE" w:rsidRDefault="005838EE">
            <w:r w:rsidRPr="00F96301">
              <w:t>Environmental medicine</w:t>
            </w:r>
          </w:p>
        </w:tc>
      </w:tr>
      <w:tr w:rsidR="00A94D3E" w14:paraId="57B7E5F4" w14:textId="77777777" w:rsidTr="005838EE">
        <w:tc>
          <w:tcPr>
            <w:tcW w:w="8500" w:type="dxa"/>
          </w:tcPr>
          <w:p w14:paraId="0E5115A4" w14:textId="4940EE32" w:rsidR="00A94D3E" w:rsidRPr="00F96301" w:rsidRDefault="00A94D3E">
            <w:r w:rsidRPr="00A94D3E">
              <w:t>Urology</w:t>
            </w:r>
          </w:p>
        </w:tc>
      </w:tr>
      <w:tr w:rsidR="00A94D3E" w14:paraId="132195D4" w14:textId="77777777" w:rsidTr="005838EE">
        <w:tc>
          <w:tcPr>
            <w:tcW w:w="8500" w:type="dxa"/>
          </w:tcPr>
          <w:p w14:paraId="34C20AB5" w14:textId="6A550D49" w:rsidR="00A94D3E" w:rsidRPr="00F96301" w:rsidRDefault="00A94D3E">
            <w:r w:rsidRPr="00A94D3E">
              <w:t>Dentistry</w:t>
            </w:r>
          </w:p>
        </w:tc>
      </w:tr>
      <w:tr w:rsidR="005838EE" w14:paraId="13ED6A88" w14:textId="77777777" w:rsidTr="005838EE">
        <w:tc>
          <w:tcPr>
            <w:tcW w:w="8500" w:type="dxa"/>
          </w:tcPr>
          <w:p w14:paraId="73FE0597" w14:textId="2B3EF0EB" w:rsidR="005838EE" w:rsidRDefault="005838EE">
            <w:r w:rsidRPr="00F96301">
              <w:t>Other medical specialty not mentioned</w:t>
            </w:r>
          </w:p>
        </w:tc>
      </w:tr>
    </w:tbl>
    <w:p w14:paraId="16F7A47A" w14:textId="77777777" w:rsidR="00F959F4" w:rsidRDefault="00F959F4"/>
    <w:sectPr w:rsidR="00F959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F4"/>
    <w:rsid w:val="000160F1"/>
    <w:rsid w:val="00196614"/>
    <w:rsid w:val="005838EE"/>
    <w:rsid w:val="006E1436"/>
    <w:rsid w:val="00722B7A"/>
    <w:rsid w:val="00982F86"/>
    <w:rsid w:val="00A94D3E"/>
    <w:rsid w:val="00F959F4"/>
    <w:rsid w:val="00F9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CE73B"/>
  <w15:chartTrackingRefBased/>
  <w15:docId w15:val="{E807FCC7-09F0-48BE-B105-4EEAE064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ybarth</dc:creator>
  <cp:keywords/>
  <dc:description/>
  <cp:lastModifiedBy>David Zybarth</cp:lastModifiedBy>
  <cp:revision>4</cp:revision>
  <dcterms:created xsi:type="dcterms:W3CDTF">2024-12-11T09:18:00Z</dcterms:created>
  <dcterms:modified xsi:type="dcterms:W3CDTF">2025-01-21T10:32:00Z</dcterms:modified>
</cp:coreProperties>
</file>